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A5FB4A" w14:textId="77777777" w:rsidR="00067035" w:rsidRDefault="00000000">
      <w:pPr>
        <w:keepNext/>
        <w:spacing w:after="60"/>
      </w:pPr>
      <w:r>
        <w:rPr>
          <w:rFonts w:ascii="Calibri" w:hAnsi="Calibri"/>
        </w:rPr>
        <w:t xml:space="preserve">Table </w:t>
      </w:r>
      <w:fldSimple w:instr=" SEQ Table \* ARABIC ">
        <w:r w:rsidR="00F426A7">
          <w:rPr>
            <w:noProof/>
          </w:rPr>
          <w:t>1</w:t>
        </w:r>
      </w:fldSimple>
      <w:r>
        <w:rPr>
          <w:rFonts w:ascii="Calibri" w:hAnsi="Calibri"/>
        </w:rPr>
        <w:t xml:space="preserve">: </w:t>
      </w:r>
      <w:r>
        <w:rPr>
          <w:rFonts w:ascii="Calibri" w:hAnsi="Calibri"/>
          <w:color w:val="333333"/>
        </w:rPr>
        <w:t>Life expectancy at birth of Western European Border Regions</w:t>
      </w:r>
    </w:p>
    <w:p w14:paraId="7FA61514" w14:textId="77777777" w:rsidR="00067035" w:rsidRDefault="00000000">
      <w:pPr>
        <w:keepNext/>
        <w:spacing w:after="60"/>
      </w:pPr>
      <w:r>
        <w:rPr>
          <w:rFonts w:ascii="Calibri" w:hAnsi="Calibri"/>
          <w:color w:val="333333"/>
          <w:sz w:val="20"/>
        </w:rPr>
        <w:t>Women, 2019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36"/>
        <w:gridCol w:w="730"/>
        <w:gridCol w:w="1069"/>
        <w:gridCol w:w="1200"/>
        <w:gridCol w:w="1202"/>
        <w:gridCol w:w="1128"/>
        <w:gridCol w:w="1122"/>
        <w:gridCol w:w="1211"/>
        <w:gridCol w:w="933"/>
        <w:gridCol w:w="1449"/>
      </w:tblGrid>
      <w:tr w:rsidR="00067035" w14:paraId="2C202D56" w14:textId="77777777" w:rsidTr="00067035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  <w:vAlign w:val="bottom"/>
          </w:tcPr>
          <w:p w14:paraId="2183A03F" w14:textId="77777777" w:rsidR="00067035" w:rsidRDefault="00067035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51A74DA7" w14:textId="77777777" w:rsidR="00067035" w:rsidRDefault="00067035">
            <w:pPr>
              <w:keepNext/>
              <w:spacing w:after="60"/>
            </w:pPr>
          </w:p>
        </w:tc>
        <w:tc>
          <w:tcPr>
            <w:tcW w:w="0" w:type="auto"/>
            <w:gridSpan w:val="8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A5AE56C" w14:textId="77777777" w:rsidR="0006703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Women</w:t>
            </w:r>
          </w:p>
        </w:tc>
      </w:tr>
      <w:tr w:rsidR="00067035" w14:paraId="14DE62EE" w14:textId="77777777" w:rsidTr="00067035">
        <w:trPr>
          <w:cantSplit/>
          <w:tblHeader/>
          <w:jc w:val="center"/>
        </w:trPr>
        <w:tc>
          <w:tcPr>
            <w:tcW w:w="0" w:type="auto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6978128F" w14:textId="77777777" w:rsidR="00067035" w:rsidRDefault="00067035">
            <w:pPr>
              <w:keepNext/>
              <w:spacing w:after="60"/>
            </w:pPr>
          </w:p>
        </w:tc>
        <w:tc>
          <w:tcPr>
            <w:tcW w:w="0" w:type="auto"/>
            <w:tcBorders>
              <w:left w:val="single" w:sz="0" w:space="0" w:color="D3D3D3"/>
            </w:tcBorders>
          </w:tcPr>
          <w:p w14:paraId="3E6CDB61" w14:textId="77777777" w:rsidR="00067035" w:rsidRDefault="00067035">
            <w:pPr>
              <w:keepNext/>
              <w:spacing w:after="60"/>
            </w:pPr>
          </w:p>
        </w:tc>
        <w:tc>
          <w:tcPr>
            <w:tcW w:w="0" w:type="auto"/>
            <w:gridSpan w:val="3"/>
            <w:tcBorders>
              <w:bottom w:val="single" w:sz="16" w:space="0" w:color="D3D3D3"/>
            </w:tcBorders>
          </w:tcPr>
          <w:p w14:paraId="7128F380" w14:textId="77777777" w:rsidR="0006703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Life expectancy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B12587B" w14:textId="77777777" w:rsidR="0006703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Reference 3</w:t>
            </w:r>
          </w:p>
        </w:tc>
        <w:tc>
          <w:tcPr>
            <w:tcW w:w="0" w:type="auto"/>
            <w:gridSpan w:val="2"/>
            <w:tcBorders>
              <w:bottom w:val="single" w:sz="16" w:space="0" w:color="D3D3D3"/>
            </w:tcBorders>
          </w:tcPr>
          <w:p w14:paraId="19D93E94" w14:textId="77777777" w:rsidR="0006703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Reference 2</w:t>
            </w:r>
          </w:p>
        </w:tc>
        <w:tc>
          <w:tcPr>
            <w:tcW w:w="0" w:type="auto"/>
            <w:gridSpan w:val="2"/>
            <w:tcBorders>
              <w:bottom w:val="single" w:sz="16" w:space="0" w:color="D3D3D3"/>
              <w:right w:val="single" w:sz="0" w:space="0" w:color="D3D3D3"/>
            </w:tcBorders>
          </w:tcPr>
          <w:p w14:paraId="3E4269B7" w14:textId="77777777" w:rsidR="0006703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Reference 1</w:t>
            </w:r>
          </w:p>
        </w:tc>
      </w:tr>
      <w:tr w:rsidR="00067035" w14:paraId="48F6B8AB" w14:textId="77777777" w:rsidTr="00067035">
        <w:trPr>
          <w:cantSplit/>
          <w:tblHeader/>
          <w:jc w:val="center"/>
        </w:trPr>
        <w:tc>
          <w:tcPr>
            <w:tcW w:w="0" w:type="auto"/>
            <w:vMerge/>
            <w:tcBorders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328608F2" w14:textId="77777777" w:rsidR="00067035" w:rsidRDefault="00067035">
            <w:pPr>
              <w:keepNext/>
              <w:spacing w:after="60"/>
            </w:pPr>
          </w:p>
        </w:tc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5B12068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rder regio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D904D7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Life expectancy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3F9B15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5% - Confidence Interval (lower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D14426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5% - Confidence Interval (upper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D4411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Difference to the EU-12 averag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771A1B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Average all countries' border region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D56E9A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Difference to countries' non-border region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A4DF6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Average cross-border region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3BF534C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Difference to neighbouring cross-border region</w:t>
            </w:r>
          </w:p>
        </w:tc>
      </w:tr>
      <w:tr w:rsidR="00067035" w14:paraId="6600986A" w14:textId="77777777" w:rsidTr="00067035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3C17540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weden</w:t>
            </w:r>
          </w:p>
        </w:tc>
      </w:tr>
      <w:tr w:rsidR="00067035" w14:paraId="049B876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419F6" w14:textId="77777777" w:rsidR="00067035" w:rsidRDefault="00000000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Norrbottens</w:t>
            </w:r>
            <w:proofErr w:type="spellEnd"/>
            <w:r>
              <w:rPr>
                <w:rFonts w:ascii="Calibri" w:hAnsi="Calibri"/>
                <w:sz w:val="20"/>
              </w:rPr>
              <w:t xml:space="preserve"> </w:t>
            </w:r>
            <w:proofErr w:type="spellStart"/>
            <w:r>
              <w:rPr>
                <w:rFonts w:ascii="Calibri" w:hAnsi="Calibri"/>
                <w:sz w:val="20"/>
              </w:rPr>
              <w:t>lä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4CB1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I_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14AFC0D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86CF2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4ED9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10DBBA7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16D"/>
          </w:tcPr>
          <w:p w14:paraId="588C02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0E47C71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2"/>
          </w:tcPr>
          <w:p w14:paraId="72AE26E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D2D"/>
          </w:tcPr>
          <w:p w14:paraId="1E1772C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</w:tr>
      <w:tr w:rsidR="00067035" w14:paraId="55B41DD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7247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kåne lä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F724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673EECD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1146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7950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2B2CBB1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16D"/>
          </w:tcPr>
          <w:p w14:paraId="6E12CFE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62BF9E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A"/>
          </w:tcPr>
          <w:p w14:paraId="6C22022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2"/>
          </w:tcPr>
          <w:p w14:paraId="6FBA35F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</w:tr>
      <w:tr w:rsidR="00067035" w14:paraId="49888C7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A93DA" w14:textId="77777777" w:rsidR="00067035" w:rsidRDefault="00000000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Västra</w:t>
            </w:r>
            <w:proofErr w:type="spellEnd"/>
            <w:r>
              <w:rPr>
                <w:rFonts w:ascii="Calibri" w:hAnsi="Calibri"/>
                <w:sz w:val="20"/>
              </w:rPr>
              <w:t xml:space="preserve"> </w:t>
            </w:r>
            <w:proofErr w:type="spellStart"/>
            <w:r>
              <w:rPr>
                <w:rFonts w:ascii="Calibri" w:hAnsi="Calibri"/>
                <w:sz w:val="20"/>
              </w:rPr>
              <w:t>Götalands</w:t>
            </w:r>
            <w:proofErr w:type="spellEnd"/>
            <w:r>
              <w:rPr>
                <w:rFonts w:ascii="Calibri" w:hAnsi="Calibri"/>
                <w:sz w:val="20"/>
              </w:rPr>
              <w:t xml:space="preserve"> </w:t>
            </w:r>
            <w:proofErr w:type="spellStart"/>
            <w:r>
              <w:rPr>
                <w:rFonts w:ascii="Calibri" w:hAnsi="Calibri"/>
                <w:sz w:val="20"/>
              </w:rPr>
              <w:t>lä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719F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57EBF7A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913E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DEC1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09E6563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16D"/>
          </w:tcPr>
          <w:p w14:paraId="64874AF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355483C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651630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B50102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5ECAC544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2C65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ärmlands lä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0E30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67119B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758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F372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7E92B2F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16D"/>
          </w:tcPr>
          <w:p w14:paraId="5CE8C6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6925906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12097E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A6F66E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3D07936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EA16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alarnas lä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22B1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6EBB8F7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C4D3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AB6E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2B37B52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16D"/>
          </w:tcPr>
          <w:p w14:paraId="132D6E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5106AC6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80FFD5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8771F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4540A1F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EC8E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Jämtlands lä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E5B1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70D9C0B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34F9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18B0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50D0764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16D"/>
          </w:tcPr>
          <w:p w14:paraId="68561B4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4A60F69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4E1C8F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4E8779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1E19E1A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3415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ästerbottens lä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ED66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74B372B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600F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0266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4DEDFE0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16D"/>
          </w:tcPr>
          <w:p w14:paraId="3E365C3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467D248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9EFAB8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A95563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1B02D0BD" w14:textId="77777777" w:rsidTr="00067035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1F1F9A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inland</w:t>
            </w:r>
          </w:p>
        </w:tc>
      </w:tr>
      <w:tr w:rsidR="00067035" w14:paraId="63B0D6F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E931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app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CB3B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I_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35F64FD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1A9F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2782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1587F03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8"/>
          </w:tcPr>
          <w:p w14:paraId="1B185B5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074996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A"/>
          </w:tcPr>
          <w:p w14:paraId="642EEA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76EFAC4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</w:tr>
      <w:tr w:rsidR="00067035" w14:paraId="3C99A3B1" w14:textId="77777777" w:rsidTr="00067035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1232A96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nmark</w:t>
            </w:r>
          </w:p>
        </w:tc>
      </w:tr>
      <w:tr w:rsidR="00067035" w14:paraId="24BB2C3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99DE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yen Københav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AC61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7CAF064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181A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6C63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389020A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C4252C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676DA20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43F"/>
          </w:tcPr>
          <w:p w14:paraId="73ED162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A0923"/>
          </w:tcPr>
          <w:p w14:paraId="697767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</w:tr>
      <w:tr w:rsidR="00067035" w14:paraId="7536B4B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CC0D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øbenhavns omeg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E665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62C93C4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B12E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0822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787DFD6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46EBC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77412B0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43F"/>
          </w:tcPr>
          <w:p w14:paraId="1A1C607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A0923"/>
          </w:tcPr>
          <w:p w14:paraId="4DACB20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</w:tr>
      <w:tr w:rsidR="00067035" w14:paraId="17D2F2D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FF28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rdsjæl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8E0D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434"/>
          </w:tcPr>
          <w:p w14:paraId="19676FB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60C8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CA98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434"/>
          </w:tcPr>
          <w:p w14:paraId="4351A4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E11220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62545E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43F"/>
          </w:tcPr>
          <w:p w14:paraId="59AD140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A0923"/>
          </w:tcPr>
          <w:p w14:paraId="5FE60EC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</w:tr>
      <w:tr w:rsidR="00067035" w14:paraId="41B1E59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BF60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ydjyl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B54E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2C54BEE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CFC2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292F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3B5D51B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615C67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0C6B47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AA5C0C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C9D"/>
          </w:tcPr>
          <w:p w14:paraId="13E134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1</w:t>
            </w:r>
          </w:p>
        </w:tc>
      </w:tr>
      <w:tr w:rsidR="00067035" w14:paraId="08C9626C" w14:textId="77777777" w:rsidTr="00067035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0C1E05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rmany</w:t>
            </w:r>
          </w:p>
        </w:tc>
      </w:tr>
      <w:tr w:rsidR="00067035" w14:paraId="4956FDF7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18EC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lensburg,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EE49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2"/>
          </w:tcPr>
          <w:p w14:paraId="3D75856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C5C0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319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2"/>
          </w:tcPr>
          <w:p w14:paraId="08DB0DF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56B2FB3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B5D5CC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A"/>
          </w:tcPr>
          <w:p w14:paraId="37BE182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00225"/>
          </w:tcPr>
          <w:p w14:paraId="12B1C8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1</w:t>
            </w:r>
          </w:p>
        </w:tc>
      </w:tr>
      <w:tr w:rsidR="00067035" w14:paraId="4E83D1D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9C91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rdfries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55C5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647"/>
          </w:tcPr>
          <w:p w14:paraId="3B334FC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8D36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3A45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647"/>
          </w:tcPr>
          <w:p w14:paraId="28634EE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4D5E1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C4A542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A"/>
          </w:tcPr>
          <w:p w14:paraId="6A8A9E4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00225"/>
          </w:tcPr>
          <w:p w14:paraId="62E6E24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1</w:t>
            </w:r>
          </w:p>
        </w:tc>
      </w:tr>
      <w:tr w:rsidR="00067035" w14:paraId="3A68B34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66F0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chleswig-Flens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E9A1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B55"/>
          </w:tcPr>
          <w:p w14:paraId="425B2F5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2F5A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760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3305AF1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C1A74F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E054A3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A"/>
          </w:tcPr>
          <w:p w14:paraId="4BFD2C2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00225"/>
          </w:tcPr>
          <w:p w14:paraId="4A94680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1</w:t>
            </w:r>
          </w:p>
        </w:tc>
      </w:tr>
      <w:tr w:rsidR="00067035" w14:paraId="7F97392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2B4F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ms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5191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24C"/>
          </w:tcPr>
          <w:p w14:paraId="2931158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4758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E65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24C"/>
          </w:tcPr>
          <w:p w14:paraId="66CA49A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977BF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201BC1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1799D9F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044C564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7AD3A1E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7CEE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rafschaft Benthei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9500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698F194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93C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2B67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048F15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02B40C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661C4D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3FC8B00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111557B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57F23395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64C1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Le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20B4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976"/>
          </w:tcPr>
          <w:p w14:paraId="2706DB5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85A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673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976"/>
          </w:tcPr>
          <w:p w14:paraId="0768B63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5722F38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2E49D6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4777C78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592E15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6F6D920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1B43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refeld,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BA11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976"/>
          </w:tcPr>
          <w:p w14:paraId="6B3E98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4796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2E3D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976"/>
          </w:tcPr>
          <w:p w14:paraId="52CBDDD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20A4B0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FEE630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4758EE1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39B1A75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422C0F6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876E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önchengladbach,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5692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B"/>
          </w:tcPr>
          <w:p w14:paraId="78DF1D8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DD97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D182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B"/>
          </w:tcPr>
          <w:p w14:paraId="7E6378A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918E0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5A7AF0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3970A06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30C64A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53BD82C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8284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le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F072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2F928D0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93D4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0B0A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26B695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586696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508707E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6748426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5A28367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3068721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E5A6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hein-Kreis Neu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E893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3A12E97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4001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4DF4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3B868DF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401588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2AD10E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346E1EB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7F9C760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29F26E29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E835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er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1CBB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B55"/>
          </w:tcPr>
          <w:p w14:paraId="5F620CC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0A5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39BD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B55"/>
          </w:tcPr>
          <w:p w14:paraId="05EDEF2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3FB9A0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65104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5D384C5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53D4E8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18958EF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8F54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es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5C11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24C"/>
          </w:tcPr>
          <w:p w14:paraId="3DAC65B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714B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1A3C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24C"/>
          </w:tcPr>
          <w:p w14:paraId="73A46B6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5B8EF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2CFFF4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2081973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26940BC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7BE47B47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B5FB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ädteregion Aach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4E21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4951DBE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D0C9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821F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6F8BF44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726D85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5846D41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3042E5D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1179775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318F164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A4CD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ür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31CF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B"/>
          </w:tcPr>
          <w:p w14:paraId="5FBBEEE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9CBD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DFDD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B"/>
          </w:tcPr>
          <w:p w14:paraId="7F1F781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550096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A8509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7CD5305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19AD89E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4385088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6EC6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hein-Erft-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7E4E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07D4BE8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DB6E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F8E4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6082B82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1E0638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6856E8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69342B0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1163FA4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7AF689A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4E64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insbe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222D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4E9F095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61EC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79FC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47C91C7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956ABA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5D04AB2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172767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5DBEC77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2712DDE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C983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rk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7BB0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E43"/>
          </w:tcPr>
          <w:p w14:paraId="520E3DC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5C7E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2B37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E43"/>
          </w:tcPr>
          <w:p w14:paraId="709BF88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A9A4F8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CE8B0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05B89DA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1685D39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59C299C5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7106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esfe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C149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00CE6C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8121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A587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4530B25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836CBC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6934B47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25FCEA6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72B9B78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60DF8BE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211C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cklinghau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0D8C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C68"/>
          </w:tcPr>
          <w:p w14:paraId="68485FA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B111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C784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C68"/>
          </w:tcPr>
          <w:p w14:paraId="1C3E0C9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376A2F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9561BC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07751A9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328985D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55B7B79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6E2B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einfu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5C4A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73C7147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8D7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19B7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5A8566C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AC52F5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9B531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0742B89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25AF6B6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2E06179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A002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ädteregion Aach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4C72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484863E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E6F9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C9ED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13E5AE6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D5FEC7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3FFB60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2"/>
          </w:tcPr>
          <w:p w14:paraId="53F5E1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1AEA6A8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067035" w14:paraId="631F7F14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48F9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ür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57E7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B"/>
          </w:tcPr>
          <w:p w14:paraId="3091FA5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EBF2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79D7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B"/>
          </w:tcPr>
          <w:p w14:paraId="2DA1EDA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827C5D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68DD813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2"/>
          </w:tcPr>
          <w:p w14:paraId="14B369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41EE041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067035" w14:paraId="04F7E7E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B203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hein-Erft-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FEB2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231CCC6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941D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07D9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0A9F26E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6A4615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B36C58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2"/>
          </w:tcPr>
          <w:p w14:paraId="3F45C3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727B730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067035" w14:paraId="2959F12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872F4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uskirch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C90E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C68"/>
          </w:tcPr>
          <w:p w14:paraId="2EBFC1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7EF93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C5A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C68"/>
          </w:tcPr>
          <w:p w14:paraId="4FA1429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883D34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44DF8E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2"/>
          </w:tcPr>
          <w:p w14:paraId="6E529E2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7289BE6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067035" w14:paraId="40E2B35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50B2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ifelkreis Bitburg-Prü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9DAE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5E1F431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E3A5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061F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45EBE6A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5FD446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6036F1A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2"/>
          </w:tcPr>
          <w:p w14:paraId="36E238C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1FA9670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067035" w14:paraId="52F93DF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5E53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ulkaneif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86BE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35F"/>
          </w:tcPr>
          <w:p w14:paraId="6C90DB8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2BCF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8E6F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35F"/>
          </w:tcPr>
          <w:p w14:paraId="28A250C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601A61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84E1C0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2"/>
          </w:tcPr>
          <w:p w14:paraId="2796C1B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5D925CA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067035" w14:paraId="07E4489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B41F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gionalverband Saarbrück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F5A2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B"/>
          </w:tcPr>
          <w:p w14:paraId="602282C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0DD3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48D8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B"/>
          </w:tcPr>
          <w:p w14:paraId="662582F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81E86F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562D6D6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27CAEBE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EC99E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45C455B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1A10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rzig-Wader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C1B2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35F"/>
          </w:tcPr>
          <w:p w14:paraId="38BB9B0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794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D3DE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35F"/>
          </w:tcPr>
          <w:p w14:paraId="114C8BD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09E083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9AE97B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09FE86D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486E32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3B2403F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8F01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eunkirch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FC5C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084"/>
          </w:tcPr>
          <w:p w14:paraId="4B131CD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62AC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35FB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084"/>
          </w:tcPr>
          <w:p w14:paraId="42DAF5D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5174D6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A01E0C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451A1DF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5FD8D5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5B4EC15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81D5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Saarlou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BCA2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4796678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E4C1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A8C2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312EFCF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2AAAED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90299F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13DA72F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E79A22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2376255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C9E5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arpfalz-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2769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25FC981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348E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18A2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124D129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1D0103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609E4A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1495544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FCFD6F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6B95572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30DC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. Wend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4C50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35F"/>
          </w:tcPr>
          <w:p w14:paraId="6DF7F57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182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CC8E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35F"/>
          </w:tcPr>
          <w:p w14:paraId="7DC345A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7537F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69539E8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47F64C0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ECEB8D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5F0D36A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D97E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andau in der Pfalz, kreisfreie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A962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7C5EFFF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F014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1949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091EC98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D2674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757B66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0AFD97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DBB8C9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55C17D5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F573B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irmasens, kreisfreie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3FF6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64AE6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1A21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413D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659DD8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0941CE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6D2648E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70C77E1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03E013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01DAC7A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31F3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weibrücken, kreisfreie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1774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3F4A4AE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7F41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B88A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24C"/>
          </w:tcPr>
          <w:p w14:paraId="1645F29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477693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40D045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426CDD9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57CDA9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22DBCD3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ACBC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rmershei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8774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08648B1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83F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BA08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20AAEB7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5818B89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76EF3D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068E522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CF29F7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11B98B55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D0AB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aiserslauter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1678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A41"/>
          </w:tcPr>
          <w:p w14:paraId="429E47D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7D99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3CD7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A41"/>
          </w:tcPr>
          <w:p w14:paraId="110F783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983082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52DBBE6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5323EB7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40C94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4E15537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309C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us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BFA1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35F"/>
          </w:tcPr>
          <w:p w14:paraId="6CF5AD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697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04E5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35F"/>
          </w:tcPr>
          <w:p w14:paraId="235982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BE0B88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714A6E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2E54CAA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5EF72D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3FEF0C0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08A6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üdliche Weinstraß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B2AE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30EA89D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6920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C4A9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5D956F7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8E243C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B4F2CC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177639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D7A17C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71B2AB2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C4C9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üdwestpfal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4237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22D14C7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E7E8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8644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1B2B8E8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10679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06F00E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5D8297F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60D278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56F29E9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DD9A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den-Baden, Stadt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3C2B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647"/>
          </w:tcPr>
          <w:p w14:paraId="7100F73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8B69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0E4B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647"/>
          </w:tcPr>
          <w:p w14:paraId="30F32CF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C114D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ECDC00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764CD1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C15448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18BFE525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C20C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arlsruhe, Stadt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2B5D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0A476F8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F114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7565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00D9323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7670D5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7779B6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0291606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E2BFE1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7954A9A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681A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arlsruh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99D6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54C7F3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4434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49D0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16A8166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96FCAC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60C3F77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58F92D4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A4BCF1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358B72F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E498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astat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6DD3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34714A6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0B0A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4EE7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3AFC831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43D4CD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EB8AA6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4D6DAE9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3CEF4A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64CC06C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5791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l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2622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6F3B8DD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D42A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B1E5F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28CF250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DCBFBD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5887A5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5FC90C6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EEEA8B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327405B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D731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nz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3F41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40D7266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9931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D9AD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2BEB46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C0E1F0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4CA7E8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2764F97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7C2AD0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2823DCC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BE4B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euden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32DC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710F320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0475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D78A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17CA3A0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42090D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0610C0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161646E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FABAD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7F7C0D1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8AF1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eiburg im Breisgau, Stadt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2743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37F1B19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784A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9432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09C2F1E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6C6517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512FADA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2D24AED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3542E2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418EF43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E697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reisgau-Hochschwarzwa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1EDA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9291F"/>
          </w:tcPr>
          <w:p w14:paraId="7036E23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0CA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6CA0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9291F"/>
          </w:tcPr>
          <w:p w14:paraId="36A11BF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5DBA15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6E972A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04E06D4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0CCF2E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0DF8F49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B9E3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mmending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1CC0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776DABF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A369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DD47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0B8CB24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F9EECA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EE8E33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476158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C957D6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6FB4D17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B4D3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rtenau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D4DE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52838A5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EEE3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5A02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3B3EC34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1D647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493D26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75FAB2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DA3605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7046344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56C0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örra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CE95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52B0379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1BAA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1885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4588EB0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0ADD2A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775FE7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24B114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874B4B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0B13A6A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4FCF5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ensee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3520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94928"/>
          </w:tcPr>
          <w:p w14:paraId="65FF445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E91D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E51E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4E2A"/>
          </w:tcPr>
          <w:p w14:paraId="3877FDF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E57467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53763F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590252F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4934D67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4C03843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D73A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Ravens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B2B8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2341D40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FDF4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6166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3D26B60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121019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A4673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3BDBA57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7467C5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294FBBA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344F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senheim, Kreisfreie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9603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434"/>
          </w:tcPr>
          <w:p w14:paraId="54DC14F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C0C9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AADD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434"/>
          </w:tcPr>
          <w:p w14:paraId="378B7C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D3CB5D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D1839B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456B080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3620F47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6EEACF1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F76A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tött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87F6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699B461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CAD6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46E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5C51652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9A1585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DC6C1A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4D00A29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2C69B8F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2E84F91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6EDD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rchtesgadener 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EEDC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7CE5C11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E681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C7CF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67321F0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8DD954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7B4AC0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2939076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0BDCBE8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5FA954D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3960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d Tölz-Wolfratshau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E913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62C"/>
          </w:tcPr>
          <w:p w14:paraId="6F0681B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B17E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1E6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62C"/>
          </w:tcPr>
          <w:p w14:paraId="0EA8D2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DA9C74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54E92C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6260FD8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3DEA46C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313710D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8D08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armisch-Partenkirch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5117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4F0B686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037F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FD9B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6A2F48C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30795D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50D397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27637A6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2E5C97C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7A1B714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D213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esba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09F3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4F28BF1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7EBC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E5A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3BB7A6A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F822B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FD00E0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3BB74D9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0229011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484AD05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6555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ühldorf a.In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3D39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082A7AB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387C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D362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12C2A9D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50F98D3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0AC66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40F679E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4AAF75E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31A37719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8A1D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senheim, Land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6242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0034CA1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9FF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FDA0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555C6E4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5600BAF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5128A7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63581D6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466BD3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298C9EA9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CD43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raunste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655E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0619D4B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3000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4A3D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16AE821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FC27AE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2F2177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3C7AC30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4C9920D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7ABE439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F7DB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eilheim-Schong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73B9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0635BC5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811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733C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3E2A516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881BCC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433E86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76675D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76717C6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0C63F6F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3353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assau, Kreisfreie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E797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2FD5CFE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4868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FA1E8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7A71AB9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5D14A9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927C1F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054A3B9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0BDBDAC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14E9D14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6BEF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ggendor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9FEE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5113A0B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9F91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64C1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1CC2BD2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5DEE8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382536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39C634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03E8CC1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7A84855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EDC4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eyung-Grafen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6365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1"/>
          </w:tcPr>
          <w:p w14:paraId="26FF5C3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1245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CC5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1"/>
          </w:tcPr>
          <w:p w14:paraId="581A1E0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CFFBC6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9EA9F0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38E43F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276C22E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0F56DC5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CFB2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assau, Land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BF43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1313BA4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E957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8648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46D62DC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1A7A3E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747C8F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57F62CE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1A24C2E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678056C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07C3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ttal-In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AAFD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78F96F3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DCC6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789A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647"/>
          </w:tcPr>
          <w:p w14:paraId="083967C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D4FCE8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9B4087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2AB464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65902FA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2CD1C79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D227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empten (Allgäu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F64A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727624F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471E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21C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5A3F0C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FD693D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5F2085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51364F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2BA67B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782DC34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1F6A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ndau (Bodense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0D4A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71AB4F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E87D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DDA8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6FC6742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B6375C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1A948C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7658CD3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47C553D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6642B04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A78A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stallgä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2848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590389F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158F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E11E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0F12C56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5E2B05F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391760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6E69D07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6C6E807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250FD56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1F21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berallgä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1CCE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62C"/>
          </w:tcPr>
          <w:p w14:paraId="17FD89C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AD6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A625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62C"/>
          </w:tcPr>
          <w:p w14:paraId="563B7EA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3764E1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C9EB38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5F592B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7AF85CD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5605F99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B2DD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chwarzwald-Baar-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A148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05134CB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2430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2086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798965B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70FA8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EB17F2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1A680FD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00026"/>
          </w:tcPr>
          <w:p w14:paraId="2533F9E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067035" w14:paraId="499A4ED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5E3D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uttling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16BF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5AD8C96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3AE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1853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25A011F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8DE87D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5C0E7C7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32CA3CB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00026"/>
          </w:tcPr>
          <w:p w14:paraId="1387537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067035" w14:paraId="7C20FBC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FF1B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onstan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9B2C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02CB80D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978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5A8D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6FCB9FF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1C5A33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613945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782F280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00026"/>
          </w:tcPr>
          <w:p w14:paraId="441F342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067035" w14:paraId="05C424A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72CC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örra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D85F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72792CF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00B6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337E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3403801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554D10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1E41D5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474648A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00026"/>
          </w:tcPr>
          <w:p w14:paraId="6E5D20E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067035" w14:paraId="015AD42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BEA8F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Waldshu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5734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78038F2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7C5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A36E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796857A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2F7ED4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6C5577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25DC45D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00026"/>
          </w:tcPr>
          <w:p w14:paraId="0E7032D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067035" w14:paraId="32D20E55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A57B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ensee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3655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94928"/>
          </w:tcPr>
          <w:p w14:paraId="0C629A0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AAB5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CB0D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4E2A"/>
          </w:tcPr>
          <w:p w14:paraId="4229041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A8FCED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9FEBCB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7C9A6B3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00026"/>
          </w:tcPr>
          <w:p w14:paraId="4B0FA8F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067035" w14:paraId="645EB24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C9D5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avens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D9B0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612135C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821A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EE24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55CB678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74F868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0E9BE4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623517E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00026"/>
          </w:tcPr>
          <w:p w14:paraId="29E2297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067035" w14:paraId="3993D49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ADA3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igmaring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12F5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0141F68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B24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5A04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6042777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0EF035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C6060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386B688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00026"/>
          </w:tcPr>
          <w:p w14:paraId="0B96F72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067035" w14:paraId="52CB5807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FFE7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ndau (Bodense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147D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278DB0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0CEA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52A0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365AE37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57D5BD4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DCB0D3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31C7725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00026"/>
          </w:tcPr>
          <w:p w14:paraId="4B7B432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067035" w14:paraId="604439A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CD4D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ttbus,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F17B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24C"/>
          </w:tcPr>
          <w:p w14:paraId="71BCF9B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459C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472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24C"/>
          </w:tcPr>
          <w:p w14:paraId="31A97C8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E1C560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01D7A2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5E4E13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8A014A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06D19FD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5B63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ankfurt (Oder),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BDB9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B55"/>
          </w:tcPr>
          <w:p w14:paraId="0AF4A6A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AD46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3249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B55"/>
          </w:tcPr>
          <w:p w14:paraId="07BED4E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EF9551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E412F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5D31E3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F3B08E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78C146A7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D189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rni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49EB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13D987C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9D69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988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5E2AC64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A046F9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7392A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72330E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C16FBA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47F660A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060B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ahme-Spreewa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B237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619CAE6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A756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7238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55799D9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5A0B87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1D1E06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B99F50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C5AF1A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5B2B2FA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6A23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ärkisch-Oder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AC12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2400911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CBFC3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7E5C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3E560F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690368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6589312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B2EDFD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04ED41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6DD1A4E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0D7F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der-Sp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9E99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4E82E49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7C76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87DE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1D02BA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CAA06E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1D6CF9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8E786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529C0A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5CA5540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F4B7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ree-Neiß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FEF1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647"/>
          </w:tcPr>
          <w:p w14:paraId="20B37EA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D87F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6897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647"/>
          </w:tcPr>
          <w:p w14:paraId="2473850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EC404C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0F779C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108293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1217C2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7E43942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4E17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ckermar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B4F8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647"/>
          </w:tcPr>
          <w:p w14:paraId="5847B7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A7D0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C8F8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647"/>
          </w:tcPr>
          <w:p w14:paraId="699BEBA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DACB1B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529EAC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421C55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E9B7E2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0C1F4A7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885C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orpommern-Greifswa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0C75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5CFBEFE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E748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997E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C68"/>
          </w:tcPr>
          <w:p w14:paraId="7184E3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2238DA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8FF29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FDC4C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181657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3664204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7CFC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rzgebirgs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9FED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0F6390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BD5D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6786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7825302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5B4246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AE44E2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397928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8DDF74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5B0B19A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73A8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ttelsach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E2F9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480514D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E4E1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74A4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1AB8A7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90898E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9DE2D6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B7FD82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2950C7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4DD44AA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3E3F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ogtland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DAC2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69B27F8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347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22F7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22948E5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824DDA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958C8F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E221E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E00554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7FFA442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3FC10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wick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E034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6C2FFEA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81F8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DA0E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2442C69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0C94E5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5CE73D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C3F911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DAF0FB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12675D5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49AB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resden,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0AB4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2736ED1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1D38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CFC3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0EB5CF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FED46D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CC4616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4D9937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9FA4C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50151AD7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3F87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utz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FD9B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39208F0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B22C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2317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49FF8D4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BDB8C5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60A4FF7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4E941B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38BAA6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0CC4A4E4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399D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örlit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106D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A41"/>
          </w:tcPr>
          <w:p w14:paraId="530F97F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55A8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F0D0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A41"/>
          </w:tcPr>
          <w:p w14:paraId="519324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4F4B7F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B42EBC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15D0C9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9B8ACA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572BCE0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67BF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ächsische Schweiz-Osterzgebir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EBB5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47653E1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BB1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97FE5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1304E29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D74866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A55F4D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E9DBB0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41C27B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235343E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CA24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ale-Orla-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9C08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6E9AD85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BA79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998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613728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C20E7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5653F8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842E9C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A10031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57AE78F5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FBCE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rier, kreisfreie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E72D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35F"/>
          </w:tcPr>
          <w:p w14:paraId="63E846D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1C04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A436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35F"/>
          </w:tcPr>
          <w:p w14:paraId="48A8979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6CB64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3E11F6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E7D955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2D81BC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5BB16EE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33CC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Bernkastel-Wittli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F55B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12291D6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91DC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757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1F38EA1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5792E6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4F6DCA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D7C7A7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B73FCA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34BED76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9AAD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rier-Saar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C59D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6BAF757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ACA7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749A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2A5215A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A15EDD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652AEE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D0C53D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CF9585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35C3D59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A3D2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g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88D2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1"/>
          </w:tcPr>
          <w:p w14:paraId="6C7C13C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F370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F8F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1"/>
          </w:tcPr>
          <w:p w14:paraId="1102D10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41981F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519A94D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24D3FA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890601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65DD55E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6876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eiden i.d.OPf.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664E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43BA830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41A6D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982C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5C0A165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A087EA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2EF54C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29387F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0D4FC3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72A7EEC5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62D8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ha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E6CD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E43"/>
          </w:tcPr>
          <w:p w14:paraId="312330A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F475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FF2E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198640C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E705A0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73B884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1E8DB2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D2D01B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7688D23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FF03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eustadt a.d.Waldna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FDA3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1"/>
          </w:tcPr>
          <w:p w14:paraId="78D3D8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C391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7DEF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1"/>
          </w:tcPr>
          <w:p w14:paraId="71C22E1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16FA35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2DB13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98DEAF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47B3A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3F9FCEA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5E10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chwandor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76B7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A41"/>
          </w:tcPr>
          <w:p w14:paraId="45719F0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F76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BE3C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A41"/>
          </w:tcPr>
          <w:p w14:paraId="084EAB2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D07D64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0B4FC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A391B4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BD89A2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7BCC894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86EF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irschenreu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66C7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B55"/>
          </w:tcPr>
          <w:p w14:paraId="128D31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AAF5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5DB4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B55"/>
          </w:tcPr>
          <w:p w14:paraId="461AD70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EB7773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F654C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C3E3E6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AEE1C9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2C43764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B454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o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CADF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0D8BF25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BEFB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8BE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150B12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4E146D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16789E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C22876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3B0AF5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3D27253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E055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yreu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FE29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5964FB6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E310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BCEB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39B6B91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1E6B8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B50A68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011416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106639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31AA741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AAF6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o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6E94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647"/>
          </w:tcPr>
          <w:p w14:paraId="3F1FA50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BCB5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4F73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647"/>
          </w:tcPr>
          <w:p w14:paraId="270BCED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B0A14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CC9CD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4D04A1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5B7A7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243114B5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3A6C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unsiedel i.Fichtelgebir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25B7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571"/>
          </w:tcPr>
          <w:p w14:paraId="4CCBB40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65B8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2A5A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571"/>
          </w:tcPr>
          <w:p w14:paraId="498A06C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F32FDF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2451E3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0A4A34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719CF4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78BB0F99" w14:textId="77777777" w:rsidTr="00067035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09F435A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he Netherlands</w:t>
            </w:r>
          </w:p>
        </w:tc>
      </w:tr>
      <w:tr w:rsidR="00067035" w14:paraId="2D5052C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248C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ost-Groning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FFA2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06D"/>
          </w:tcPr>
          <w:p w14:paraId="05EC728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3508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54BE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06D"/>
          </w:tcPr>
          <w:p w14:paraId="201E606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864DD5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608CBD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1254A87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54CF3C7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63C1C04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4DEE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lfzijl en omgev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7533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C68"/>
          </w:tcPr>
          <w:p w14:paraId="2FF0AAB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215C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B6C2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C68"/>
          </w:tcPr>
          <w:p w14:paraId="119213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C05D9B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777D860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258CEC1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2A49940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2698FF44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AC39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uidoost-Drenth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2EDA4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B55"/>
          </w:tcPr>
          <w:p w14:paraId="1D791F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D2A4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D05B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B55"/>
          </w:tcPr>
          <w:p w14:paraId="4CA148B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26EC13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4DF7FC3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3D9335D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5384BEC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006A22B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5950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ord-Overijss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3897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4BAD2B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4C50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6D08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676A3C4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197784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5AEF6CF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2E33A90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0EE849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7CEA46E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33AE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wen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750A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119E57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3E4A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7C7C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0EE8DF9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6D6DAC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4B9476A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199898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0E2A040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77EB4E7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FFAF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hterhoe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CB6B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A41"/>
          </w:tcPr>
          <w:p w14:paraId="583A7F8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AE08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4019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A41"/>
          </w:tcPr>
          <w:p w14:paraId="627CFAC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FAE969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17D3EB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380FEC6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55ECC91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680CB63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F417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nhem/Nijmeg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0531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52AF9A4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E6D3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16FA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4BD5909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5B17F34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40DCB42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6DF7E8F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5AB18A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5B577D94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7CFA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ord-Lim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5E17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5EC70A4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288F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DE5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17518F5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EF4E6D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044928C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05ADAC7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72BD183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1E94915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9710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dden-Lim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2FB3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739BE0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067D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CA67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613A99F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030785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7E844CA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347DC0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5756234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06C7823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7BC8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uid-Lim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924D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1"/>
          </w:tcPr>
          <w:p w14:paraId="21765D9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1206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4F24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1"/>
          </w:tcPr>
          <w:p w14:paraId="3E7E4B2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E150E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58DCF23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2F453FD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0EAFBBE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2AC4A1C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BBC9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eeuwsch-Vlaander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EDEA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071142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255A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C6D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3E735A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A5441D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3D6F410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701F8F6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05CD29A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20AC9D4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FE1A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Overig Zee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1B07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60DCBB4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93CA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9A7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2043B80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0F8691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34E3A0A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1B97A4C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2398316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38C28DF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A8A9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est-Noord-Braba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41FA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127FC84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3078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3FD8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37116B0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243965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65EAE37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7F261D7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7445E72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7EBCB2E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D879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dden-Noord-Braba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66DB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123AD2A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F2E3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D225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2D6B31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449A54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18571F5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61591D9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32D05E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777553D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278F0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uidoost-Noord-Braba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79E7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0976422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4714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9FFC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7FA6CA2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CA688A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5BD5F90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3ABFC43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69D6FB5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43CFCB9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EE02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dden-Lim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B4D0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6D1608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BF6A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2A3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2628E3C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9B7B65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67DC02E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7E6807B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77FD19B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16EA439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2E29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uid-Lim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B4FD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1"/>
          </w:tcPr>
          <w:p w14:paraId="45B2993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B952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7289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1"/>
          </w:tcPr>
          <w:p w14:paraId="702D97C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02576F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763"/>
          </w:tcPr>
          <w:p w14:paraId="5852370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6516CC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36B3485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485088FC" w14:textId="77777777" w:rsidTr="00067035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34309F0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lgium</w:t>
            </w:r>
          </w:p>
        </w:tc>
      </w:tr>
      <w:tr w:rsidR="00067035" w14:paraId="4380D955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3F80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Antwerp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FCFA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297E3E1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FEA7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1C9D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2259206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503C43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32EE591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572"/>
          </w:tcPr>
          <w:p w14:paraId="7CDD37D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4DB568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1B99793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E593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Turnhou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1437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7C95CD5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3B41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17BD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1209205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032A10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7FD943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572"/>
          </w:tcPr>
          <w:p w14:paraId="4D06E27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1C2A3E0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5ABA4DE7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D00E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Tonger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9C09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234F478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8406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B0C3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051FF27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35A6B02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56C197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572"/>
          </w:tcPr>
          <w:p w14:paraId="5BDCD0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41404C4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572C001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B6D2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Maasei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79A5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94928"/>
          </w:tcPr>
          <w:p w14:paraId="78D9747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4F5A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1095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94928"/>
          </w:tcPr>
          <w:p w14:paraId="34B145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0FB4A3C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1FFBDF0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572"/>
          </w:tcPr>
          <w:p w14:paraId="1CA7482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58873C9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00CD3F95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D262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Eekl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DD3A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434"/>
          </w:tcPr>
          <w:p w14:paraId="1B2C8E1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3266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5EDE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434"/>
          </w:tcPr>
          <w:p w14:paraId="54B57E2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51B49A8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1898B4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572"/>
          </w:tcPr>
          <w:p w14:paraId="35588BA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20F20C4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217A7C0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CF76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G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C97D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27DAF65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9478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9599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23DF9A8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5437F34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017BBFA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572"/>
          </w:tcPr>
          <w:p w14:paraId="03746EF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24D1D8E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7D6755D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50EE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Sint-Nikla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92A1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17DF992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44C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085A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27149B9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5CA262C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5CB41B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572"/>
          </w:tcPr>
          <w:p w14:paraId="0481624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72A34A5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6F68397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658A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Brug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3D64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418F88C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F2A9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22B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7190AB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56133B5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3AD916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572"/>
          </w:tcPr>
          <w:p w14:paraId="3533DF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2209DCC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7BCE421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0EB9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Liè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AA83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084"/>
          </w:tcPr>
          <w:p w14:paraId="2AE528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6E3C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DC6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084"/>
          </w:tcPr>
          <w:p w14:paraId="025B677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079DB88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48BD84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572"/>
          </w:tcPr>
          <w:p w14:paraId="29983CC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505F871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1004F03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94F4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zirk Verviers ? Deutschsprachige Gemeinschaf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447F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0979A66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15E7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1B2A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79F0809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1A8146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6C6EA7E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572"/>
          </w:tcPr>
          <w:p w14:paraId="6C2B5A0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5629789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1882BB77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F0A0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zirk Verviers ? Deutschsprachige Gemeinschaf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B1596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2AC0C07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406C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48B3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4D7E443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000B5CB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4EF028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3"/>
          </w:tcPr>
          <w:p w14:paraId="6E5832E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48A5B7A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067035" w14:paraId="269A25E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E702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Iep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0D97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4E2A"/>
          </w:tcPr>
          <w:p w14:paraId="6FA4640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E55A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8E44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4E2A"/>
          </w:tcPr>
          <w:p w14:paraId="786A2DE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1C6F63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783DF14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7B5ED2E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41121"/>
          </w:tcPr>
          <w:p w14:paraId="7FCE40D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</w:tr>
      <w:tr w:rsidR="00067035" w14:paraId="2718732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C4EB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Kortrij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4360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64AA17F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74D8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52C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11618D6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667A53E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7DF09FB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132B826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41121"/>
          </w:tcPr>
          <w:p w14:paraId="0735696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</w:tr>
      <w:tr w:rsidR="00067035" w14:paraId="500D5AB9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73D0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Veur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CC11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434"/>
          </w:tcPr>
          <w:p w14:paraId="44481B6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0BB1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5B4A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434"/>
          </w:tcPr>
          <w:p w14:paraId="6A8F271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10DC0D8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64FEC76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1D34CDC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41121"/>
          </w:tcPr>
          <w:p w14:paraId="0DC8165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</w:tr>
      <w:tr w:rsidR="00067035" w14:paraId="1A80884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E4C9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Mo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E01F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976"/>
          </w:tcPr>
          <w:p w14:paraId="3D8E66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5995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779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976"/>
          </w:tcPr>
          <w:p w14:paraId="48D716A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7E8D560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0F29C4A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5068FAA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41121"/>
          </w:tcPr>
          <w:p w14:paraId="6663B76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</w:tr>
      <w:tr w:rsidR="00067035" w14:paraId="0D47ECD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8975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Arr. Tournai-Mouscr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270A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35F"/>
          </w:tcPr>
          <w:p w14:paraId="3A39335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2E3E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CD15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35F"/>
          </w:tcPr>
          <w:p w14:paraId="5C1866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2F2AB3A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143B210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3B6FD4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41121"/>
          </w:tcPr>
          <w:p w14:paraId="4C3AF7F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</w:tr>
      <w:tr w:rsidR="00067035" w14:paraId="65377349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6B93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A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C788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1"/>
          </w:tcPr>
          <w:p w14:paraId="1E77BA9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D0E0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F71E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1"/>
          </w:tcPr>
          <w:p w14:paraId="21D1FC5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0FCA89B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68132C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42A6670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41121"/>
          </w:tcPr>
          <w:p w14:paraId="04CA700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</w:tr>
      <w:tr w:rsidR="00067035" w14:paraId="0C9D962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E95B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Neufchâte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2009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036D97C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41E2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5CA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678B3FB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6419833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41CAC27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1A9457D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41121"/>
          </w:tcPr>
          <w:p w14:paraId="47FB3E9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</w:tr>
      <w:tr w:rsidR="00067035" w14:paraId="43A056E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71C5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Virt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6B68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B55"/>
          </w:tcPr>
          <w:p w14:paraId="5C34539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7DB2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FB82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B55"/>
          </w:tcPr>
          <w:p w14:paraId="56E82DC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2430BF9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7D33330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3039D40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41121"/>
          </w:tcPr>
          <w:p w14:paraId="3588292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</w:tr>
      <w:tr w:rsidR="00067035" w14:paraId="3CA5C41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28E3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Dina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5E96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084"/>
          </w:tcPr>
          <w:p w14:paraId="635915E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AED5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F8D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084"/>
          </w:tcPr>
          <w:p w14:paraId="47BAB31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6074F68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0221B6D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626F1E6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41121"/>
          </w:tcPr>
          <w:p w14:paraId="5BED60C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</w:tr>
      <w:tr w:rsidR="00067035" w14:paraId="23F3DD29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FDF5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Philippevil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7457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8D"/>
          </w:tcPr>
          <w:p w14:paraId="55020AE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8293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2D8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8D"/>
          </w:tcPr>
          <w:p w14:paraId="1D303B2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5E5AA18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55F2DD9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245"/>
          </w:tcPr>
          <w:p w14:paraId="612C53E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41121"/>
          </w:tcPr>
          <w:p w14:paraId="7C9CBC6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</w:tr>
      <w:tr w:rsidR="00067035" w14:paraId="58F3573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8346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Arl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F2A5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1487F3B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CAD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A75F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411D003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109D21C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7724CDA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9F2E9D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700E8E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4EC6430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65B9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Bastog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350B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2CCC7F8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5525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45D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6D254A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4AB07A9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6F5BD58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11BCB1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24A7DB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11CA04C2" w14:textId="77777777" w:rsidTr="00067035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27054F9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ance</w:t>
            </w:r>
          </w:p>
        </w:tc>
      </w:tr>
      <w:tr w:rsidR="00067035" w14:paraId="0B2CEFB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537D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osel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C9AE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5E309C8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137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23C9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390A7A8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620AECB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5829509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A"/>
          </w:tcPr>
          <w:p w14:paraId="4404F48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D26238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067035" w14:paraId="2ECB32E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62AB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s-Rh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2388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9291F"/>
          </w:tcPr>
          <w:p w14:paraId="1ED053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7FE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BD21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9291F"/>
          </w:tcPr>
          <w:p w14:paraId="71384B8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17B614D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3F4B638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A"/>
          </w:tcPr>
          <w:p w14:paraId="4A36654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3D7F47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067035" w14:paraId="6884468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BC8E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-Rh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7976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1C48B8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F49A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99E1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2AD23C4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5E5E856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6B30503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B7A"/>
          </w:tcPr>
          <w:p w14:paraId="3782A76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A5DB8B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067035" w14:paraId="77FB3CF5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39C0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is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5048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E43"/>
          </w:tcPr>
          <w:p w14:paraId="591C201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7D2D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1778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E43"/>
          </w:tcPr>
          <w:p w14:paraId="6EC41B1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7450041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3CBAC6B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F82"/>
          </w:tcPr>
          <w:p w14:paraId="64674A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187"/>
          </w:tcPr>
          <w:p w14:paraId="69AB9EE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</w:tr>
      <w:tr w:rsidR="00067035" w14:paraId="665FE154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E82A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urthe-et-Mosel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83AD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2C85CD5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2E21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8464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14BCD4E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2B417EB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0AA6D43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F82"/>
          </w:tcPr>
          <w:p w14:paraId="3D27785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187"/>
          </w:tcPr>
          <w:p w14:paraId="2E3FF32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</w:tr>
      <w:tr w:rsidR="00067035" w14:paraId="2DADA4A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43C4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u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8D3F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4E2A"/>
          </w:tcPr>
          <w:p w14:paraId="1309A89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48E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45D6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4E2A"/>
          </w:tcPr>
          <w:p w14:paraId="2DF0C8A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094DC4E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07867D9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F82"/>
          </w:tcPr>
          <w:p w14:paraId="4D8C2CB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187"/>
          </w:tcPr>
          <w:p w14:paraId="159C712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</w:tr>
      <w:tr w:rsidR="00067035" w14:paraId="25ED8AC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1AEE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r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065E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75833F5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1CB5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1ACA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67CA694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5B35890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2FD5DEC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F82"/>
          </w:tcPr>
          <w:p w14:paraId="3ACF617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187"/>
          </w:tcPr>
          <w:p w14:paraId="40DAD36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</w:tr>
      <w:tr w:rsidR="00067035" w14:paraId="1C16CF2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11AF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denn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4D53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5E957EF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5BD7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1C33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2E99DD2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5FC7184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73FA810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F82"/>
          </w:tcPr>
          <w:p w14:paraId="6C35D1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187"/>
          </w:tcPr>
          <w:p w14:paraId="67A7669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</w:tr>
      <w:tr w:rsidR="00067035" w14:paraId="1E462D8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6A68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0215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E0D22"/>
          </w:tcPr>
          <w:p w14:paraId="620C410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7806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51D7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E0D22"/>
          </w:tcPr>
          <w:p w14:paraId="78F7833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4A70D46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659158F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140E1A7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7C1A76A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52A64127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D2D2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oub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9B88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61B84B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041E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CF34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497D41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65582E1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02EC28C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38E4412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27A3D16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09CA650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E46F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Jur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63F3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3A04CD2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ED0F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298D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510E9AD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38580E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2540FFC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49A2185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6A8BA1C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48A707F7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187B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-Rh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F713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4176EB4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CC14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FD3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7E6A67F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5323C0C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1DA68B5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193CAA0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4752A5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3AC99DC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9697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e-Saô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FF92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0386683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818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264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188A88F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15B4309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3CB7C1D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7093C0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6F5569D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2BBCAED7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73C0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e-Savoi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5C23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60026"/>
          </w:tcPr>
          <w:p w14:paraId="317969C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B423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92D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60026"/>
          </w:tcPr>
          <w:p w14:paraId="28A90D1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78676E9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330A64C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30C922E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2F4CAE0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64A7562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C2A5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erritoire de Belfo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173A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94928"/>
          </w:tcPr>
          <w:p w14:paraId="15FF511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5FEB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A56A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94928"/>
          </w:tcPr>
          <w:p w14:paraId="25FB8A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3DF3B90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4A0D299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7601519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2BA499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2CDEB0D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243F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Alpes-de-Haute-Prove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5E3A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30CB226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2FA9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46F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7AC05DE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40DEA35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382CD3D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2AC892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6BB8D56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4A4032F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2462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es-Alp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AF6A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80026"/>
          </w:tcPr>
          <w:p w14:paraId="7C962BE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E393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5177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80026"/>
          </w:tcPr>
          <w:p w14:paraId="4EE31EE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7A26685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2E7E210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37C51B2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1FB051D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5D9421D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01EB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pes-Maritim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775B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15CD18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A401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A2FE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1ACCF14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4350554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7BE5737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2C8C80A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2530D62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5E523EA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3B54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voi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E8C7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60026"/>
          </w:tcPr>
          <w:p w14:paraId="1B5038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7187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2877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60026"/>
          </w:tcPr>
          <w:p w14:paraId="3DD2B76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57D354A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6163107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307A720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647457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3030A06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9BED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e-Savoi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A3C5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60026"/>
          </w:tcPr>
          <w:p w14:paraId="4EC94BA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7A65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5810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60026"/>
          </w:tcPr>
          <w:p w14:paraId="3B136AB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72F2D14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6852FA2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5253FCA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7B10022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2B953C8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6C62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e-Garon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D3A4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50624"/>
          </w:tcPr>
          <w:p w14:paraId="6661D41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3555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CFD2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50624"/>
          </w:tcPr>
          <w:p w14:paraId="4F47F31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1645AF3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0A5FC6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74DBC3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321"/>
          </w:tcPr>
          <w:p w14:paraId="1C3B576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067035" w14:paraId="37EC612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FB14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yrénées-Atlantiqu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1C1E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A0923"/>
          </w:tcPr>
          <w:p w14:paraId="69F84FB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83F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FA95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E0D22"/>
          </w:tcPr>
          <w:p w14:paraId="7450F4E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60D1256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5293C8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A86E89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321"/>
          </w:tcPr>
          <w:p w14:paraId="7495F53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067035" w14:paraId="1ECA5C5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89EF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es-Pyréné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641B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62A4E6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429B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20C0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5A04569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737B985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6790B44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561AE5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321"/>
          </w:tcPr>
          <w:p w14:paraId="7F69F43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067035" w14:paraId="6694B3C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61DC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yrénées-Oriental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1F5E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7D743E4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5A73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DEEF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1575FD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6A9C73B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0F0F6F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E3EC46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321"/>
          </w:tcPr>
          <w:p w14:paraId="2902AC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067035" w14:paraId="7C5E49D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1F3A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iè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CE1A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31A1C"/>
          </w:tcPr>
          <w:p w14:paraId="5B5A708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AE9B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4FE0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31A1C"/>
          </w:tcPr>
          <w:p w14:paraId="53931A2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12B"/>
          </w:tcPr>
          <w:p w14:paraId="4D5E42E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6"/>
          </w:tcPr>
          <w:p w14:paraId="343A36E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858BCE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321"/>
          </w:tcPr>
          <w:p w14:paraId="3F535E8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067035" w14:paraId="0CEA5C75" w14:textId="77777777" w:rsidTr="00067035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4844A7E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witzerland</w:t>
            </w:r>
          </w:p>
        </w:tc>
      </w:tr>
      <w:tr w:rsidR="00067035" w14:paraId="650D35A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99A9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au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B910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E0D22"/>
          </w:tcPr>
          <w:p w14:paraId="2B56B58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E873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5D89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E0D22"/>
          </w:tcPr>
          <w:p w14:paraId="0622042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6205041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57B80C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1E0783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214B692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454EDF6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16FD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ala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C48D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21D"/>
          </w:tcPr>
          <w:p w14:paraId="31437A1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F5B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7A82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21D"/>
          </w:tcPr>
          <w:p w14:paraId="61AB04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78E36F5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832E15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62FB181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55D7727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1A0CBB5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C3CC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è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5063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94928"/>
          </w:tcPr>
          <w:p w14:paraId="129B8CE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91A2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C8E9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94928"/>
          </w:tcPr>
          <w:p w14:paraId="6227745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1EA7625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67435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032A4C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08CF76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25191A0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CAE0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lothur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DFA0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62C"/>
          </w:tcPr>
          <w:p w14:paraId="3DDEDEB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25D4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16E5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62C"/>
          </w:tcPr>
          <w:p w14:paraId="6F4301F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78AFD61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CB6384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459AE87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62D51F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0048BDB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81F8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euchât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DBB7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D0026"/>
          </w:tcPr>
          <w:p w14:paraId="74FC58C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7BB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55BB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D0026"/>
          </w:tcPr>
          <w:p w14:paraId="766C419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321DFE7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3B84B1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102570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07631C7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5E157AF7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36C0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Jur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3174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5B5056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AB25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9B9D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649AF9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2867092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3D5EB9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10BBC6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0ECCB3A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1B44D55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B396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sel-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554C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4441E04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523E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E822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6952C41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273A791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944E23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32A736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53F28E2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3E017609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8927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sel-Landschaf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8AE3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74A1120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E90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1007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13EC339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6785126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721049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8141F"/>
          </w:tcPr>
          <w:p w14:paraId="48B9EDA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1FDEB63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0</w:t>
            </w:r>
          </w:p>
        </w:tc>
      </w:tr>
      <w:tr w:rsidR="00067035" w14:paraId="73088999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9FC2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ppenzell Ausserrhod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A550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62C"/>
          </w:tcPr>
          <w:p w14:paraId="3CCDD6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9B85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2FB3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62C"/>
          </w:tcPr>
          <w:p w14:paraId="0C3D2E2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221F48B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536163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22B"/>
          </w:tcPr>
          <w:p w14:paraId="26FFCFA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3ECDAA3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64454E6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3AF9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ppenzell Innerrhod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3004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434"/>
          </w:tcPr>
          <w:p w14:paraId="50ED886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648C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3F6E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434"/>
          </w:tcPr>
          <w:p w14:paraId="36D4D81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1E73874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511AB31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22B"/>
          </w:tcPr>
          <w:p w14:paraId="08549D6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3127F09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00053E4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CDFA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. Gall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D635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9291F"/>
          </w:tcPr>
          <w:p w14:paraId="6258A74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5D16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FB71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9291F"/>
          </w:tcPr>
          <w:p w14:paraId="43EE955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32E3EAB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6CB1677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22B"/>
          </w:tcPr>
          <w:p w14:paraId="6CDA53E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0ED0EC4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47585009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33058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raubünd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70C4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504F66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07AE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801F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257FC8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322E6A3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9ACB47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22B"/>
          </w:tcPr>
          <w:p w14:paraId="31940AD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54F"/>
          </w:tcPr>
          <w:p w14:paraId="1770397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067035" w14:paraId="32AC0B4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334A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sel-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793C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6DBE14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6F40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BFE6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639C14D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75D8E20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1C6544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740B316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AC0"/>
          </w:tcPr>
          <w:p w14:paraId="6C73D47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</w:tr>
      <w:tr w:rsidR="00067035" w14:paraId="2811077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9F92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Basel-Landschaf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88D9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3CFC785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1EB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E743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331DAD7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149554C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FE20AE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5DC8BA4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AC0"/>
          </w:tcPr>
          <w:p w14:paraId="789FDDE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</w:tr>
      <w:tr w:rsidR="00067035" w14:paraId="674829E5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92A2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arg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277D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44ACB8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637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06FA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13C84FE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06AE42E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6648BC8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0F7489F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AC0"/>
          </w:tcPr>
          <w:p w14:paraId="04DE82A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</w:tr>
      <w:tr w:rsidR="00067035" w14:paraId="35ED6D9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C2A7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üri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686E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9291F"/>
          </w:tcPr>
          <w:p w14:paraId="02230E9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2635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9967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9291F"/>
          </w:tcPr>
          <w:p w14:paraId="4C6F056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5A2E87D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61E645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16FCA65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AC0"/>
          </w:tcPr>
          <w:p w14:paraId="758622A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</w:tr>
      <w:tr w:rsidR="00067035" w14:paraId="43B65D5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10CF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chaffhau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C6AC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7C8838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E472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D755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678A9AC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4B61F71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8517C9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3926302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AC0"/>
          </w:tcPr>
          <w:p w14:paraId="091347C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</w:tr>
      <w:tr w:rsidR="00067035" w14:paraId="2D8E56E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697B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ppenzell Ausserrhod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7E0B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62C"/>
          </w:tcPr>
          <w:p w14:paraId="4A938E2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1AD0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7181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62C"/>
          </w:tcPr>
          <w:p w14:paraId="2F03250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26B184F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346F3B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540164B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AC0"/>
          </w:tcPr>
          <w:p w14:paraId="548280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</w:tr>
      <w:tr w:rsidR="00067035" w14:paraId="1716A44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93D7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ppenzell Innerrhod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75AF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434"/>
          </w:tcPr>
          <w:p w14:paraId="7258942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9B79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5516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434"/>
          </w:tcPr>
          <w:p w14:paraId="7E50E10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7FD629C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560E9E9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09E6460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AC0"/>
          </w:tcPr>
          <w:p w14:paraId="6219E94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</w:tr>
      <w:tr w:rsidR="00067035" w14:paraId="20A3ADD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A0C9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. Gall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0F46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9291F"/>
          </w:tcPr>
          <w:p w14:paraId="479D42E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C5AD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558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9291F"/>
          </w:tcPr>
          <w:p w14:paraId="34B985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4C49265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D50CD2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0FDBC43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AC0"/>
          </w:tcPr>
          <w:p w14:paraId="7D0414E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</w:tr>
      <w:tr w:rsidR="00067035" w14:paraId="50EA8F64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1514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hurg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8A6E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1518B58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8D74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8AE5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22F4315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0D14CCB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1FF401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684B36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AC0"/>
          </w:tcPr>
          <w:p w14:paraId="287CA59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</w:tr>
      <w:tr w:rsidR="00067035" w14:paraId="3BB0FF2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BC5D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ala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2CDF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21D"/>
          </w:tcPr>
          <w:p w14:paraId="0A150B7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4F89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1B37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21D"/>
          </w:tcPr>
          <w:p w14:paraId="266DAFD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58FEE6D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5EB11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10F21"/>
          </w:tcPr>
          <w:p w14:paraId="6612544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144"/>
          </w:tcPr>
          <w:p w14:paraId="6837B1E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</w:tr>
      <w:tr w:rsidR="00067035" w14:paraId="66BF0BB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8536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raubünd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47C0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6776B15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E5B8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A2C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78E2978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27DB626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265B770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10F21"/>
          </w:tcPr>
          <w:p w14:paraId="1DF1AD9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144"/>
          </w:tcPr>
          <w:p w14:paraId="5B9E661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</w:tr>
      <w:tr w:rsidR="00067035" w14:paraId="2274CC3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2693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ici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C349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60026"/>
          </w:tcPr>
          <w:p w14:paraId="087B0A4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63C2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F8A4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60026"/>
          </w:tcPr>
          <w:p w14:paraId="7FE7957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0191D"/>
          </w:tcPr>
          <w:p w14:paraId="725EA6E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3435416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10F21"/>
          </w:tcPr>
          <w:p w14:paraId="7A1C199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144"/>
          </w:tcPr>
          <w:p w14:paraId="230F71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</w:tr>
      <w:tr w:rsidR="00067035" w14:paraId="7169CC33" w14:textId="77777777" w:rsidTr="00067035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75CA6AA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stria</w:t>
            </w:r>
          </w:p>
        </w:tc>
      </w:tr>
      <w:tr w:rsidR="00067035" w14:paraId="0C116894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BAA6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ande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4FE3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13B24"/>
          </w:tcPr>
          <w:p w14:paraId="09A98B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C3B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BF8E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13B24"/>
          </w:tcPr>
          <w:p w14:paraId="0DA8A7D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1A3A8DA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3586D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025E2B7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71B6C78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7744BB5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5BAC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luden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B22F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01B7FEF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D494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048A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77E06A8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7762AF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FFDCCA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66A092B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39290F8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417370D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35BD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regen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6DDD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6828297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B76D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B3A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7525C7A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456900D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853557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600354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7AC061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3D7AD90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DFE9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ornbir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CD00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3D2683D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C0E3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A48A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4B21B4A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671CA59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10A594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1510633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30BC28E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6EF23C77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5901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eldkir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6211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31A1C"/>
          </w:tcPr>
          <w:p w14:paraId="1AC1566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CE42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A204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31A1C"/>
          </w:tcPr>
          <w:p w14:paraId="0B6562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4B71EB5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C5D7B2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A2D20"/>
          </w:tcPr>
          <w:p w14:paraId="5949B91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7C4E9D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067035" w14:paraId="5C1A4A4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69A3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raunau am In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7FD7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50A46A6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2713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D50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10C6AD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30EC302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000940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613C739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672A480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01169A04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F4FF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ied im Inn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AB07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62C"/>
          </w:tcPr>
          <w:p w14:paraId="3BE0658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3AA8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20FF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62C"/>
          </w:tcPr>
          <w:p w14:paraId="0CBBCB3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1B704F0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E93B88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441ABA6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506D02F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7CDADEE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F435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hrba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79A8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769F1E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BAE6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F5D0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077159D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22908E0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EA6A01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7957F5C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3E7DD82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64921D5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5683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chärd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B868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434"/>
          </w:tcPr>
          <w:p w14:paraId="0883E7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924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BA2E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434"/>
          </w:tcPr>
          <w:p w14:paraId="2B45078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123DB15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3C80E8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0CE2EB7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786F656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7A4960F4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BCB3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lzburg(Stad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F396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4E2A"/>
          </w:tcPr>
          <w:p w14:paraId="2AB9B7A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835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843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4E2A"/>
          </w:tcPr>
          <w:p w14:paraId="0009A3E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0CE0F2F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CD69E3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408178D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4205F9B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10EB2D6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9666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lle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B521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070A1FB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0838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1D0A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94928"/>
          </w:tcPr>
          <w:p w14:paraId="5E5E092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58930F3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CBC75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04FCF68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778A54F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586EA85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8900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lzburg-Umgebu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9E8F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036BC4D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C50D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619E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3DFD806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41349B9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A416FA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5B645E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3495230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0A143DF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D5D7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Sankt Johann im Pong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8414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6A2C20F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9B97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BD46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441F6D2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04AB117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1C9C0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23F33F6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45D4A6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58CE2F49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925B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ell am S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884D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3C1C2DA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F3BF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BB78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3C3CEFF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08CDBCF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7D7A72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07343E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7A603B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4191EB7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8FB5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nsbruck-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EB05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4E50BA5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ABF8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1A56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1213760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0FA4A07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9AC197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1A58F0B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6116C50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7664074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253F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nsbruck-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B5B7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35D06A9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65A5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528A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0CC669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32DBD89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711B52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3D5EB8B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75E1E6E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39A05404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732A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itzbüh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E71F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51C6764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47D6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C8D3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0601A5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0840E1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C0CB76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4EE3A0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0D9C20B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127CBBB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3EC2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ufste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67D3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6C3D740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9F9D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3060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16DAE8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670CB17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D0046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3E92AA1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1B93DC7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42ED2C0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9F4B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ut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E8BF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13FB668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8476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8A49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37CE409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7E8FD81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F62976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3457B74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241E8BF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761B0A3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F989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chwa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E60C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1DE29B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424A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E901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7B6B1E3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57723B7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45FC28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78B5C83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70CFFC9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543B599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4EC6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regen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EEDD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6586F53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A545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15B4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6C1780F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5CBA88B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B1B0B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5786AB2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64600F6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067035" w14:paraId="7026E74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84BF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rmag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754B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7138DDD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395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F994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269717B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0D74F3A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AB3843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33E4F1B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1193C3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4A59B03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4B4D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ell am S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B632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52B83D2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E63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47B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4CCA798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0EA45B5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250D21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019808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09C61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37216F3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AB7D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nsbruck-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B052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7D025BF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903ED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8C6C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577FA5D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570A6DF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62896E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1E3232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6D1BBE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67DEFF9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39D7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m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BCE7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62C"/>
          </w:tcPr>
          <w:p w14:paraId="031BAF7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6A5E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80B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62C"/>
          </w:tcPr>
          <w:p w14:paraId="78A6C9D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319B27A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84E3CE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5C83BCC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4ED8A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59DEF32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115D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nsbruck-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05B0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75A03D8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647FA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1812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1C43C4E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6EE68E3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DE9BC5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2AEAA3C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699EB2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58D7625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43ED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ande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CC0F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13B24"/>
          </w:tcPr>
          <w:p w14:paraId="58D36FF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A2A7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C271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13B24"/>
          </w:tcPr>
          <w:p w14:paraId="443493F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301D592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0F2E32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3100ED7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BA1CA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322A386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5877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en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9C4F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21569D3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AEE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226B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11939D6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670A8CB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AC49AC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03727F6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A8EC50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2DD2C59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26F2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chwa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E292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63EE2AD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E5A3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8B1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6196DEB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73EA405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CB3E04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1BAF584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0D9C7C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067035" w14:paraId="2336113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1E0B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isenstadt-Umgebung und Ru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7415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0BA2BDE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B7D0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8BE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4B19B42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3421C4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E714FB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C0C023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3BEA11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340F028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0725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üss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EF58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E43"/>
          </w:tcPr>
          <w:p w14:paraId="5ECF17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053B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830D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E43"/>
          </w:tcPr>
          <w:p w14:paraId="18E6FCD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707E1E7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1649A9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B8AA1E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073584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01411EA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FA66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Jennersdor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F258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647"/>
          </w:tcPr>
          <w:p w14:paraId="6B4F14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423A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92C2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A48"/>
          </w:tcPr>
          <w:p w14:paraId="1660275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01D1230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F39536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54269E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FE64DB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5493711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2DCF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tters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2DA5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7E1E801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5A9D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12D5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53F"/>
          </w:tcPr>
          <w:p w14:paraId="6D6632A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04B24A2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6D2611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FE3F4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718FC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2B09593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70AE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eusiedl am S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AF21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2FC5A3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92A8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1C5C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761D2E5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5888CC8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31A2A3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DD1253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B8C93A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261012F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AF796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berpullendor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04A2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7FB920F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388E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84E5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1F82A85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7280DCA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49EFF9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2BF16F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7E20CC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7D64E78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4792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berwa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999F5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0781DCD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0F11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E4E9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6A8A7A2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5D7E29E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C19572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33273A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18A9AE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46FB889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340E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Klagenfurt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E629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210938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124E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1B0B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18D4836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2BC16E4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6B1115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1F3AF4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C98A4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05B67EF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3CBB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llach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A200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19CBF83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D8AD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3B9B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73A"/>
          </w:tcPr>
          <w:p w14:paraId="44B94F8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142C5C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4DA54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6ECF27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B1D7FA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3862FC2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168A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lagenfurt 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98F5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1F4DA67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73E1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556D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55B22EB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2FB6B39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F14F50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208344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FCB615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417C9FE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F8BF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llach 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9D7A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63B3EA3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D9FF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DB77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7B54450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6AE997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E6BC7A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7D6E70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A69A2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7577CFB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E4BE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ölkermark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2127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490A3D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02B0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0309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22450AC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4DBAC8F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1BD45D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52CF7D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92D99F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28C0171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9D5B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olfsbe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9772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029D9FB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4E2F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3A2A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2704B72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7AF3AAE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0EF9E2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39245C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D8B015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365677C9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3949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ruck an der Leith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7612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6B4622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0120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FFD7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E4A"/>
          </w:tcPr>
          <w:p w14:paraId="3F9AB7B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2D877F6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22FD05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F5944D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EB3E49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5133000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E338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änserndor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CD11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54FF090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ADE1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6CBD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54F67C0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0F01D81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4CC9EC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8F36A9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D4D15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10B39EB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5A0E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mü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9AD6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A41"/>
          </w:tcPr>
          <w:p w14:paraId="3C8D53A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0143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3DF2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A41"/>
          </w:tcPr>
          <w:p w14:paraId="62B430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35A864B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82BC54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23CDD2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3FC4A1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69A9B11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D839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ollabrun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E03E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6AB8C32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2BF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2FEC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5E9493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04DCF80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C23463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04945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5EEEA9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48C9A40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C89B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or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C05B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35B3842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1F47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C04F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580871F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57090DE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16877A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FC3BFE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3A5C0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6022B99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7B20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stelba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4D96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863"/>
          </w:tcPr>
          <w:p w14:paraId="4DF54D2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E0A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CF8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C68"/>
          </w:tcPr>
          <w:p w14:paraId="749C81D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332D359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86D0B9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A635D4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0FD4A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76408B6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623E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aidhofen an der Thay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B42A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0A0911A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F71FB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886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1F9BA56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3124306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462127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16C709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8295F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3B88E823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0140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ei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E34A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44B7B7A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D3D3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3102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54BF441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48A5033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D7970C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6E78E2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C45598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1CF14E1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E5AD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rfahr-Umgebu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0831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2521C2A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63E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A549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0C2BC3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05FACA6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13294E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C8715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54115E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28BD67D0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E89E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utschlandsbe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D89E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726FFAF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BE1B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E4F3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1E00E95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2405511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B0534B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1C58F9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321F4E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6582456A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44FE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eibnit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9693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6C06543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8ED9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065A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D3C"/>
          </w:tcPr>
          <w:p w14:paraId="4FE83A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1B2AEF4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92A063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C3DC8F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952B8A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18851CE5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DEB8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üdoststeiermar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20CE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527"/>
          </w:tcPr>
          <w:p w14:paraId="53252EB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D080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ACD1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94928"/>
          </w:tcPr>
          <w:p w14:paraId="4289BFB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662"/>
          </w:tcPr>
          <w:p w14:paraId="398BE42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6BDB4B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6CAC1E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B7E54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5FBFC4C4" w14:textId="77777777" w:rsidTr="00067035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45B22EF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aly</w:t>
            </w:r>
          </w:p>
        </w:tc>
      </w:tr>
      <w:tr w:rsidR="00067035" w14:paraId="2AC829C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C7EA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lzano-Boz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3924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D0026"/>
          </w:tcPr>
          <w:p w14:paraId="12CF7DD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A947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E756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D0026"/>
          </w:tcPr>
          <w:p w14:paraId="08AA673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0C46029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74DF413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C31"/>
          </w:tcPr>
          <w:p w14:paraId="33D692D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9CBCEC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067035" w14:paraId="5F33C734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81C7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llu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A267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F181D"/>
          </w:tcPr>
          <w:p w14:paraId="7B52F73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25A6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343C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31A1C"/>
          </w:tcPr>
          <w:p w14:paraId="1E3C677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0E59F3D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2BECF82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C31"/>
          </w:tcPr>
          <w:p w14:paraId="3CF95AC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51C068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067035" w14:paraId="0FE971A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E056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d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1653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E0D22"/>
          </w:tcPr>
          <w:p w14:paraId="3725601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48CD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C650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E0D22"/>
          </w:tcPr>
          <w:p w14:paraId="06BBC11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6BEB4E3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3D24A36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C31"/>
          </w:tcPr>
          <w:p w14:paraId="419D267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4DA909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067035" w14:paraId="7132D829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AF9F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are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4B68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66AB103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8F5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4D6F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2886BC2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53EC435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29E1068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A0923"/>
          </w:tcPr>
          <w:p w14:paraId="38C518C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E32"/>
          </w:tcPr>
          <w:p w14:paraId="7C55588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</w:tr>
      <w:tr w:rsidR="00067035" w14:paraId="2D3C922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B8CE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9B5C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503EE1F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0932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B379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132124B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798AD13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5D89A03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A0923"/>
          </w:tcPr>
          <w:p w14:paraId="03D471D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E32"/>
          </w:tcPr>
          <w:p w14:paraId="081F20D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</w:tr>
      <w:tr w:rsidR="00067035" w14:paraId="2E4E307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EDFA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Sondri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686B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69BC240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E134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7621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647BD70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7DF47E2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2799A0B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A0923"/>
          </w:tcPr>
          <w:p w14:paraId="4BB7B65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E32"/>
          </w:tcPr>
          <w:p w14:paraId="61DB1F5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</w:tr>
      <w:tr w:rsidR="00067035" w14:paraId="5E77C857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6E3C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ercell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C53B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0DA5070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A4B3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F44A0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6EC7FE1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096B067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69E36B0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A0923"/>
          </w:tcPr>
          <w:p w14:paraId="548DD20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E32"/>
          </w:tcPr>
          <w:p w14:paraId="5FBFDC6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</w:tr>
      <w:tr w:rsidR="00067035" w14:paraId="63740499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D98C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var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B0F1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31A1C"/>
          </w:tcPr>
          <w:p w14:paraId="17ADD3E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7C8E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3C47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31A1C"/>
          </w:tcPr>
          <w:p w14:paraId="4C244AE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2759F8C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41AAA07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A0923"/>
          </w:tcPr>
          <w:p w14:paraId="49DC01A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E32"/>
          </w:tcPr>
          <w:p w14:paraId="1839260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</w:tr>
      <w:tr w:rsidR="00067035" w14:paraId="0FE781E9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154A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alle d'Aosta/Vallée d'Aos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A245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7FD055E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C38E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0331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1AD5ABB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122A411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7A0FB12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A0923"/>
          </w:tcPr>
          <w:p w14:paraId="470BD59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E32"/>
          </w:tcPr>
          <w:p w14:paraId="2C0D28E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</w:tr>
      <w:tr w:rsidR="00067035" w14:paraId="5C588EB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F868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ori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8124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6331FA9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77A0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12C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00C56E7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312C55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0CE2844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68F8D7B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2D777F3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3C4B8D1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8CB1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une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50B4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52CF54C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50F6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D58A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421E13B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16E8588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6A98500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704451A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07FE27D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78B143B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1973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alle d'Aosta/Vallée d'Aos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2A7E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27AFB5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A9B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CBEE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2325C12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7A6F9EF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2732C44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61A16B9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08A9E48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2FD4461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EDB0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mpe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593C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31A1C"/>
          </w:tcPr>
          <w:p w14:paraId="0F240DC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1006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A48D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31A1C"/>
          </w:tcPr>
          <w:p w14:paraId="7DF9218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5987B4D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4630BD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56E194F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271D731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067035" w14:paraId="418CC33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2B8C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oriz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86A6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23A6309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37F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22AD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61135D9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3EF9522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7DD0764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1568E2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097906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256E46A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B285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ries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6A2D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31A1C"/>
          </w:tcPr>
          <w:p w14:paraId="5392C0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7C61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6B60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31A1C"/>
          </w:tcPr>
          <w:p w14:paraId="4BA1C5F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1834810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60624"/>
          </w:tcPr>
          <w:p w14:paraId="3145C8E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D38E89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B40865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067035" w14:paraId="3295FA5F" w14:textId="77777777" w:rsidTr="00067035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1299D53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ain</w:t>
            </w:r>
          </w:p>
        </w:tc>
      </w:tr>
      <w:tr w:rsidR="00067035" w14:paraId="3D05E22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2E25B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ipuzko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2A0B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D0026"/>
          </w:tcPr>
          <w:p w14:paraId="4CFC564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7053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FC88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D0026"/>
          </w:tcPr>
          <w:p w14:paraId="611CA9B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3A71CE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F3622"/>
          </w:tcPr>
          <w:p w14:paraId="5D0BD04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20425"/>
          </w:tcPr>
          <w:p w14:paraId="2943481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965"/>
          </w:tcPr>
          <w:p w14:paraId="153212B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</w:tr>
      <w:tr w:rsidR="00067035" w14:paraId="4407A3D1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2F2C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varr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87DA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10026"/>
          </w:tcPr>
          <w:p w14:paraId="6C28725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6455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E47F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10026"/>
          </w:tcPr>
          <w:p w14:paraId="626B74C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F6C741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F3622"/>
          </w:tcPr>
          <w:p w14:paraId="0EADDF1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20425"/>
          </w:tcPr>
          <w:p w14:paraId="3F531A5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965"/>
          </w:tcPr>
          <w:p w14:paraId="722657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</w:tr>
      <w:tr w:rsidR="00067035" w14:paraId="36B76EE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473D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uesc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D2D6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B0026"/>
          </w:tcPr>
          <w:p w14:paraId="1E431BD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FB7A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59CD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B0026"/>
          </w:tcPr>
          <w:p w14:paraId="7BDEEB1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1EF109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F3622"/>
          </w:tcPr>
          <w:p w14:paraId="3B5CC60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20425"/>
          </w:tcPr>
          <w:p w14:paraId="7125CB7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965"/>
          </w:tcPr>
          <w:p w14:paraId="51FB74A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</w:tr>
      <w:tr w:rsidR="00067035" w14:paraId="1376CED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6894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iro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C6DA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7DB8C21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9EAC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1B8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61220"/>
          </w:tcPr>
          <w:p w14:paraId="5E02D42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D9142C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F3622"/>
          </w:tcPr>
          <w:p w14:paraId="38BB434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20425"/>
          </w:tcPr>
          <w:p w14:paraId="0311C29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965"/>
          </w:tcPr>
          <w:p w14:paraId="5B6381C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</w:tr>
      <w:tr w:rsidR="00067035" w14:paraId="785C9114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90DC1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leid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1792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A0923"/>
          </w:tcPr>
          <w:p w14:paraId="2B52D24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984D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B36C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A0923"/>
          </w:tcPr>
          <w:p w14:paraId="2C80587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2CF8D1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F3622"/>
          </w:tcPr>
          <w:p w14:paraId="7F64E22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20425"/>
          </w:tcPr>
          <w:p w14:paraId="5C45E05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965"/>
          </w:tcPr>
          <w:p w14:paraId="7FBC5D8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</w:tr>
      <w:tr w:rsidR="00067035" w14:paraId="0F87813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69D5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uren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EA37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F0026"/>
          </w:tcPr>
          <w:p w14:paraId="0211E10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37AE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DC45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F0026"/>
          </w:tcPr>
          <w:p w14:paraId="7821E35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71C4DF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F3622"/>
          </w:tcPr>
          <w:p w14:paraId="23E7B4D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0B11EAE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5"/>
          </w:tcPr>
          <w:p w14:paraId="496DACB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</w:tr>
      <w:tr w:rsidR="00067035" w14:paraId="63C836C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4A5D8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ntevedr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B364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50624"/>
          </w:tcPr>
          <w:p w14:paraId="032DD70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DDDF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A0C3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50624"/>
          </w:tcPr>
          <w:p w14:paraId="0093A65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B6131C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F3622"/>
          </w:tcPr>
          <w:p w14:paraId="1ABEEB8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295ED6F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5"/>
          </w:tcPr>
          <w:p w14:paraId="36688BC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</w:tr>
      <w:tr w:rsidR="00067035" w14:paraId="0DF9168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A3B1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lamanc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9060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C98B78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6458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569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B8506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94F068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F3622"/>
          </w:tcPr>
          <w:p w14:paraId="47B9FAA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44D1A67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5"/>
          </w:tcPr>
          <w:p w14:paraId="39EB2BB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</w:tr>
      <w:tr w:rsidR="00067035" w14:paraId="62C9DFA5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2D77F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amor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1E66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80026"/>
          </w:tcPr>
          <w:p w14:paraId="60A19B6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43E1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E2F7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80026"/>
          </w:tcPr>
          <w:p w14:paraId="1F4F32B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C5A159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F3622"/>
          </w:tcPr>
          <w:p w14:paraId="66FBEE2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69ECC20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5"/>
          </w:tcPr>
          <w:p w14:paraId="3ADD9C8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</w:tr>
      <w:tr w:rsidR="00067035" w14:paraId="3E02698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5B48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dajo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B74FD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0303CE9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8ADE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3475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2165953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11A8EC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F3622"/>
          </w:tcPr>
          <w:p w14:paraId="02E3C4A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76FB1CA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5"/>
          </w:tcPr>
          <w:p w14:paraId="1A86BCB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</w:tr>
      <w:tr w:rsidR="00067035" w14:paraId="281D0868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86BD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ácer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CF4B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7DF5B8F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5F8C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5DFB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24C3EE6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B9EDD5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F3622"/>
          </w:tcPr>
          <w:p w14:paraId="689DEAE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0D48B44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5"/>
          </w:tcPr>
          <w:p w14:paraId="3937AE0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</w:tr>
      <w:tr w:rsidR="00067035" w14:paraId="2EB30EB6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855E5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uelv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4236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26AF384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FD4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7E0E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E2E"/>
          </w:tcPr>
          <w:p w14:paraId="412C248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5835A9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F3622"/>
          </w:tcPr>
          <w:p w14:paraId="2B37282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F2E"/>
          </w:tcPr>
          <w:p w14:paraId="7E0B223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5"/>
          </w:tcPr>
          <w:p w14:paraId="0C2CD34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</w:tr>
      <w:tr w:rsidR="00067035" w14:paraId="36E11C80" w14:textId="77777777" w:rsidTr="00067035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2648188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Portugal</w:t>
            </w:r>
          </w:p>
        </w:tc>
      </w:tr>
      <w:tr w:rsidR="00067035" w14:paraId="3FA2BEF7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F3C34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to Minh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591B2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73334EC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1FE7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BCA5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3021"/>
          </w:tcPr>
          <w:p w14:paraId="463F0EE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539"/>
          </w:tcPr>
          <w:p w14:paraId="7C2C7C5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51AA816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1532181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00026"/>
          </w:tcPr>
          <w:p w14:paraId="3DD215F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</w:tr>
      <w:tr w:rsidR="00067035" w14:paraId="24F4C81E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4CFB6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gar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216BF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0038677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6B7B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2E61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630"/>
          </w:tcPr>
          <w:p w14:paraId="09E2A75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539"/>
          </w:tcPr>
          <w:p w14:paraId="573A27C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6D156E4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6A33E02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00026"/>
          </w:tcPr>
          <w:p w14:paraId="632BDE1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</w:tr>
      <w:tr w:rsidR="00067035" w14:paraId="020A6F8C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DE89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ixo Alentej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18DF9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24C"/>
          </w:tcPr>
          <w:p w14:paraId="63707979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1061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2EF0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24C"/>
          </w:tcPr>
          <w:p w14:paraId="3B19B1F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539"/>
          </w:tcPr>
          <w:p w14:paraId="63CE493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BDCC5E8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5FA1552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00026"/>
          </w:tcPr>
          <w:p w14:paraId="4B4DC85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</w:tr>
      <w:tr w:rsidR="00067035" w14:paraId="0B1415A2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5F01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ve, Área Metropolitana do Porto, Alto Tâmega, Tâmega e Sousa, Douro, Terras de Trás-os-Mont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8EFA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13B24"/>
          </w:tcPr>
          <w:p w14:paraId="5BCF0B8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ADBF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47D7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13B24"/>
          </w:tcPr>
          <w:p w14:paraId="4CDE6B6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539"/>
          </w:tcPr>
          <w:p w14:paraId="0BCAAC6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944B36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5BA4256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00026"/>
          </w:tcPr>
          <w:p w14:paraId="433CB5B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</w:tr>
      <w:tr w:rsidR="00067035" w14:paraId="1244CFF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EADC3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ira Baixa, Médio Tej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CD760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09CF46E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0F61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EDF0D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00CFBCD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539"/>
          </w:tcPr>
          <w:p w14:paraId="3C8BF95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60E86C4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4F8E822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00026"/>
          </w:tcPr>
          <w:p w14:paraId="29252D3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</w:tr>
      <w:tr w:rsidR="00067035" w14:paraId="5A44464D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B95B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iras e Serra da Estrel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B7CE7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5B53614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836A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4F47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E3522"/>
          </w:tcPr>
          <w:p w14:paraId="2184411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539"/>
          </w:tcPr>
          <w:p w14:paraId="69C2F05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768B2EA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54893F24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00026"/>
          </w:tcPr>
          <w:p w14:paraId="304821C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</w:tr>
      <w:tr w:rsidR="00067035" w14:paraId="056EF1CB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9D99C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to Alentejo, Alentejo Centr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DDCC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3E7BDDD1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969C0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AC7E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A36"/>
          </w:tcPr>
          <w:p w14:paraId="14B320D7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539"/>
          </w:tcPr>
          <w:p w14:paraId="36FF959F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061BD37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748C933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00026"/>
          </w:tcPr>
          <w:p w14:paraId="4FF858AE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</w:tr>
      <w:tr w:rsidR="00067035" w14:paraId="1FA3FF0F" w14:textId="77777777" w:rsidTr="0006703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E9F6A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ávad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64E7E" w14:textId="77777777" w:rsidR="00067035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2AAE1F53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48E0A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9FC22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654A90C5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539"/>
          </w:tcPr>
          <w:p w14:paraId="78A0CF6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42B"/>
          </w:tcPr>
          <w:p w14:paraId="4C41633B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E0026"/>
          </w:tcPr>
          <w:p w14:paraId="0388ACEC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00026"/>
          </w:tcPr>
          <w:p w14:paraId="2D5E8F16" w14:textId="77777777" w:rsidR="0006703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</w:tr>
    </w:tbl>
    <w:p w14:paraId="717CA189" w14:textId="77777777" w:rsidR="00067035" w:rsidRDefault="00067035">
      <w:pPr>
        <w:pStyle w:val="FirstParagraph"/>
      </w:pPr>
    </w:p>
    <w:sectPr w:rsidR="00067035" w:rsidSect="00F426A7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4D2577" w14:textId="77777777" w:rsidR="009C3F90" w:rsidRDefault="009C3F90">
      <w:pPr>
        <w:spacing w:after="0"/>
      </w:pPr>
      <w:r>
        <w:separator/>
      </w:r>
    </w:p>
  </w:endnote>
  <w:endnote w:type="continuationSeparator" w:id="0">
    <w:p w14:paraId="0ED1B67D" w14:textId="77777777" w:rsidR="009C3F90" w:rsidRDefault="009C3F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6F3728" w14:textId="77777777" w:rsidR="009C3F90" w:rsidRDefault="009C3F90">
      <w:r>
        <w:separator/>
      </w:r>
    </w:p>
  </w:footnote>
  <w:footnote w:type="continuationSeparator" w:id="0">
    <w:p w14:paraId="0EFF148A" w14:textId="77777777" w:rsidR="009C3F90" w:rsidRDefault="009C3F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EFD44F5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765804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7035"/>
    <w:rsid w:val="00067035"/>
    <w:rsid w:val="009C3F90"/>
    <w:rsid w:val="00DE383B"/>
    <w:rsid w:val="00F4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EC7D4"/>
  <w15:docId w15:val="{18B49720-1464-C746-9D83-5591DA710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9</TotalTime>
  <Pages>14</Pages>
  <Words>2699</Words>
  <Characters>15389</Characters>
  <Application>Microsoft Office Word</Application>
  <DocSecurity>0</DocSecurity>
  <Lines>128</Lines>
  <Paragraphs>36</Paragraphs>
  <ScaleCrop>false</ScaleCrop>
  <Company/>
  <LinksUpToDate>false</LinksUpToDate>
  <CharactersWithSpaces>18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Sophie Stroisch</cp:lastModifiedBy>
  <cp:revision>2</cp:revision>
  <dcterms:created xsi:type="dcterms:W3CDTF">2024-07-26T13:27:00Z</dcterms:created>
  <dcterms:modified xsi:type="dcterms:W3CDTF">2024-08-21T13:36:00Z</dcterms:modified>
</cp:coreProperties>
</file>